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6182E" w14:textId="29C92C77" w:rsidR="005B6E96" w:rsidRPr="00575695" w:rsidRDefault="00D10061" w:rsidP="0059425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532897258"/>
      <w:r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4 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94255" w:rsidRPr="0057569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6E96" w:rsidRPr="0057569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mparison of top 10 rankings based on genomic estimated breeding value (one evaluation stage) or on estimated breeding value (four stages) for </w:t>
      </w:r>
      <w:r w:rsidR="00172C34" w:rsidRPr="00575695">
        <w:rPr>
          <w:rFonts w:ascii="Times New Roman" w:hAnsi="Times New Roman" w:cs="Times New Roman"/>
          <w:b/>
          <w:sz w:val="20"/>
          <w:szCs w:val="20"/>
          <w:lang w:val="en-US"/>
        </w:rPr>
        <w:t>fresh shoot yield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="00172C34" w:rsidRPr="00575695">
        <w:rPr>
          <w:rFonts w:ascii="Times New Roman" w:hAnsi="Times New Roman" w:cs="Times New Roman"/>
          <w:b/>
          <w:sz w:val="20"/>
          <w:szCs w:val="20"/>
          <w:lang w:val="en-US"/>
        </w:rPr>
        <w:t>FSY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, in t ha</w:t>
      </w:r>
      <w:r w:rsidR="005B6E96" w:rsidRPr="0057569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-1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630"/>
        <w:gridCol w:w="1175"/>
        <w:gridCol w:w="1225"/>
        <w:gridCol w:w="1220"/>
        <w:gridCol w:w="545"/>
        <w:gridCol w:w="1175"/>
        <w:gridCol w:w="1225"/>
      </w:tblGrid>
      <w:tr w:rsidR="00B501A9" w:rsidRPr="00575695" w14:paraId="19C70CD9" w14:textId="77777777" w:rsidTr="009E299A"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59A414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relation between GEBVs (one stage genomic analysis) and EBVs (four stages pedigree analysis) = 0.87</w:t>
            </w:r>
          </w:p>
        </w:tc>
      </w:tr>
      <w:tr w:rsidR="00B501A9" w:rsidRPr="00575695" w14:paraId="108BAB75" w14:textId="77777777" w:rsidTr="009E299A"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4A25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Genomic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On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3F43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digree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Four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B501A9" w:rsidRPr="00575695" w14:paraId="5C103D44" w14:textId="77777777" w:rsidTr="009E299A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D6F0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A7E3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GEB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825A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910D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8098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18E4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D042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52EC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</w:tr>
      <w:tr w:rsidR="00B501A9" w:rsidRPr="00575695" w14:paraId="50003587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43A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8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315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4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929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Equador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10C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ucalipt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9A6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41C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396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CA2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3EB896A4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6EA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05F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BF2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2C2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D15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F14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7E7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8C7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13A24C6F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D56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3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1F9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C70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quador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512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0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178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3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EE5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026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quador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125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0728 </w:t>
            </w:r>
          </w:p>
        </w:tc>
      </w:tr>
      <w:tr w:rsidR="00B501A9" w:rsidRPr="00575695" w14:paraId="237B7C2A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FF3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9FF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CA4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30E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C91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240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90E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2F7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403E3EA5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16D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4B0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C8C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121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001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8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0BA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416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Equador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20C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ucalipto </w:t>
            </w:r>
          </w:p>
        </w:tc>
      </w:tr>
      <w:tr w:rsidR="00B501A9" w:rsidRPr="00575695" w14:paraId="4427EBB4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1D4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3_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F94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E3C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quador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B60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0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5D5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FBC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540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C23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658D4E2C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35A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0D2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932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B81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C0D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CF5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671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93C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20F9030F" w14:textId="77777777" w:rsidTr="009E29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EB1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9E6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0B1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6A1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FFA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25_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507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5BF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1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186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écula Branca </w:t>
            </w:r>
          </w:p>
        </w:tc>
      </w:tr>
      <w:tr w:rsidR="00B501A9" w:rsidRPr="00575695" w14:paraId="3508048E" w14:textId="77777777" w:rsidTr="009E299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70F8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13_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C311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356C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quador7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4147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07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40DCF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4_026_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8AB4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F45D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GM-168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81A5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écula Branca </w:t>
            </w:r>
          </w:p>
        </w:tc>
      </w:tr>
      <w:tr w:rsidR="00B501A9" w:rsidRPr="00575695" w14:paraId="6DA6B093" w14:textId="77777777" w:rsidTr="009E299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379D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6_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677D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20B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écula Branc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0041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S Jar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A8FE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F296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2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D6E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E88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</w:tbl>
    <w:p w14:paraId="7AF46F16" w14:textId="0271984B" w:rsidR="0001389D" w:rsidRPr="00575695" w:rsidRDefault="0001389D" w:rsidP="0057569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GoBack"/>
      <w:bookmarkEnd w:id="1"/>
    </w:p>
    <w:sectPr w:rsidR="0001389D" w:rsidRPr="00575695" w:rsidSect="0001389D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01952" w14:textId="77777777" w:rsidR="00B934F3" w:rsidRDefault="00B934F3">
      <w:pPr>
        <w:spacing w:after="0" w:line="240" w:lineRule="auto"/>
      </w:pPr>
      <w:r>
        <w:separator/>
      </w:r>
    </w:p>
  </w:endnote>
  <w:endnote w:type="continuationSeparator" w:id="0">
    <w:p w14:paraId="5E6E9BF3" w14:textId="77777777" w:rsidR="00B934F3" w:rsidRDefault="00B93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0637728"/>
      <w:docPartObj>
        <w:docPartGallery w:val="Page Numbers (Bottom of Page)"/>
        <w:docPartUnique/>
      </w:docPartObj>
    </w:sdtPr>
    <w:sdtEndPr/>
    <w:sdtContent>
      <w:p w14:paraId="34E9BD5D" w14:textId="77777777" w:rsidR="004D3A03" w:rsidRDefault="005B6E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5695">
          <w:rPr>
            <w:noProof/>
          </w:rPr>
          <w:t>1</w:t>
        </w:r>
        <w:r>
          <w:fldChar w:fldCharType="end"/>
        </w:r>
      </w:p>
    </w:sdtContent>
  </w:sdt>
  <w:p w14:paraId="0612795F" w14:textId="77777777" w:rsidR="004D3A03" w:rsidRDefault="00B934F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5CBB9" w14:textId="77777777" w:rsidR="00B934F3" w:rsidRDefault="00B934F3">
      <w:pPr>
        <w:spacing w:after="0" w:line="240" w:lineRule="auto"/>
      </w:pPr>
      <w:r>
        <w:separator/>
      </w:r>
    </w:p>
  </w:footnote>
  <w:footnote w:type="continuationSeparator" w:id="0">
    <w:p w14:paraId="4AF161A7" w14:textId="77777777" w:rsidR="00B934F3" w:rsidRDefault="00B93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40"/>
    <w:rsid w:val="0001389D"/>
    <w:rsid w:val="00161F82"/>
    <w:rsid w:val="00172C34"/>
    <w:rsid w:val="00205E40"/>
    <w:rsid w:val="002E4648"/>
    <w:rsid w:val="004F4694"/>
    <w:rsid w:val="00575695"/>
    <w:rsid w:val="00585F3A"/>
    <w:rsid w:val="00594255"/>
    <w:rsid w:val="005B6E96"/>
    <w:rsid w:val="005B7564"/>
    <w:rsid w:val="0066234B"/>
    <w:rsid w:val="00B501A9"/>
    <w:rsid w:val="00B934F3"/>
    <w:rsid w:val="00BA715F"/>
    <w:rsid w:val="00BF2AC4"/>
    <w:rsid w:val="00C57F1B"/>
    <w:rsid w:val="00D10061"/>
    <w:rsid w:val="00F502E4"/>
    <w:rsid w:val="00FE28D1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3C5"/>
  <w15:chartTrackingRefBased/>
  <w15:docId w15:val="{0CF6217C-16F0-4AC5-9A00-8286F110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96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B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6E96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B6E96"/>
  </w:style>
  <w:style w:type="paragraph" w:styleId="Textodebalo">
    <w:name w:val="Balloon Text"/>
    <w:basedOn w:val="Normal"/>
    <w:link w:val="TextodebaloChar"/>
    <w:uiPriority w:val="99"/>
    <w:semiHidden/>
    <w:unhideWhenUsed/>
    <w:rsid w:val="00BF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AC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Micro</cp:lastModifiedBy>
  <cp:revision>2</cp:revision>
  <dcterms:created xsi:type="dcterms:W3CDTF">2019-07-15T19:09:00Z</dcterms:created>
  <dcterms:modified xsi:type="dcterms:W3CDTF">2019-07-15T19:09:00Z</dcterms:modified>
</cp:coreProperties>
</file>